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: 176 genes (204 probe sets) whose expression was concordant between diagnostic leukemia cells and normal leukocytes (p&lt;0.008).</w:t>
      </w:r>
    </w:p>
    <w:tbl>
      <w:tblPr>
        <w:tblW w:w="129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529"/>
        <w:gridCol w:w="1529"/>
        <w:gridCol w:w="3120"/>
        <w:gridCol w:w="2167"/>
        <w:gridCol w:w="1529"/>
      </w:tblGrid>
      <w:tr>
        <w:trPr>
          <w:trHeight w:val="106" w:hRule="atLeast"/>
        </w:trPr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sembl Transcript ID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o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mosom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nd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078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83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4Y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79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81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ARID1D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2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33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74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_071745.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277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42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1A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0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04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3X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016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35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3X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136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96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1A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89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6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P9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20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66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T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005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1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913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36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T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45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71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5A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45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1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5A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06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92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FR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31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14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DQA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139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9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T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46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38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X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97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96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GB1B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46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905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F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32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23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R1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027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10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SN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32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693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23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77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689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MBOX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362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684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PNA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09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94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B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6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1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22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XL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50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77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A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162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32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18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16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18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1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362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08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B2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5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166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04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3S8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23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66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FX3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4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05869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47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BP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208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30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40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13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2992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160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95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1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49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87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B2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67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73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S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454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6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X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22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4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1L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672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0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0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M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8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934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G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326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923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EKHA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275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917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095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95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TBN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08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92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9P00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6.1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33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34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orf15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2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87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8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COR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35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2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31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P1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74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14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RX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08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81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809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76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GB1B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93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71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4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35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29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G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304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20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2orf1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78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12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SW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1884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6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R1H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469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5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57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PM8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7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38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39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KQ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6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77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5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21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RSR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8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474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G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982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451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1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33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451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E3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87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9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81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PL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145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7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2R3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88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0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72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P1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31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0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6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B2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03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60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35B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92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25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PDH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95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11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386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9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LY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92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90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JC1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4.1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234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88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T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2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84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MG20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30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79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XG1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643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6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FF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8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657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5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48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67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4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14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44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A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93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42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T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94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6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32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28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456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7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28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FR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65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7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25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67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4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75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7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17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B1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98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10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M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26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09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CR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815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01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HPR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97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91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PSF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050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76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85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72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LPM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0546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71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TS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6.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789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0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69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SE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79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65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AT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938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32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G1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6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959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4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27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3GAL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982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25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R16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28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23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ARID1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99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17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F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24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5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13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_076428.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4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74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10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48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5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07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P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0532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6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99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FRSF1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1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36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6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96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PNA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8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92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G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25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7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89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TC4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30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7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88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G1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219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83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RCA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796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9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67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TX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35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55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G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25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52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PS28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853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47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NAPC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86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2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37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K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547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36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FXAP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04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3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8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478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2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33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GD2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5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72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2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33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P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98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29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M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00766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20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LX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45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11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N2A3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86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5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09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AT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95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98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PK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11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7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90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26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0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8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86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P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18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7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P1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368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66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orf9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1954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63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PO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12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63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F4L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53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61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AR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329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6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176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6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504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2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55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O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8279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3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50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HGEF10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164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48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C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554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44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AC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89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40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Z6L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928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6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25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BP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1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22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24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16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54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23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L4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195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14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EMIN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207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8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14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80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5.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212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8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12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F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238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9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08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CAM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277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05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X10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1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07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93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PHOSPH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158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2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88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YBB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10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2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87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RT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1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11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2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85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CTN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36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2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8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S2L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97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8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RCA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573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8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F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776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7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T1H2BF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10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4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3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I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8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5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2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XN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436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5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1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39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79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F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734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PS28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149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6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3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KKL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8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F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864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B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6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76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7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0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UP50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12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7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59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ARID1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401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8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5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TV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64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9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49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2R2A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828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9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45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6AL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65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44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SM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1.2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572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39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SR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1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09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37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5.5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428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3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HL24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7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66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34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I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2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29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3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6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OD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68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5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CXR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42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3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CNMB3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6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42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4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3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FP37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76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1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FSF5IP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1.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65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S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4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747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6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08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AP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22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9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9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LR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08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9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94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CRTR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904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93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DH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3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120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9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IR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4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68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90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F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60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9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M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899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9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R3C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3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228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8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MP2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15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1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T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2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1047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5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CP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4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86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4orf4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887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HFS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978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1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URL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3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0396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2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80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GLN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13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746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77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Z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4.1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054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3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7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SE2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4.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2257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4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74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GB8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892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5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O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2968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5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7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_000238.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606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6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4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6ZVX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6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560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6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4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LK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1.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53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7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0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orf2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5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264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7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60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AL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2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9625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7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9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N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1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439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7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8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B2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21.32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43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8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7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EK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13.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3731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7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53B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26.1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8796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4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_001034792.1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6.13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6245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52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D5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6.31</w:t>
            </w:r>
          </w:p>
        </w:tc>
      </w:tr>
      <w:tr>
        <w:trPr>
          <w:trHeight w:val="106" w:hRule="atLeast"/>
        </w:trPr>
        <w:tc>
          <w:tcPr>
            <w:tcW w:w="3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5245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00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49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C16</w:t>
            </w:r>
          </w:p>
        </w:tc>
        <w:tc>
          <w:tcPr>
            <w:tcW w:w="2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02:00Z</dcterms:created>
  <dc:creator>SJCRH</dc:creator>
  <dc:description/>
  <cp:keywords/>
  <dc:language>en-US</dc:language>
  <cp:lastModifiedBy>SJCRH</cp:lastModifiedBy>
  <dcterms:modified xsi:type="dcterms:W3CDTF">2008-04-08T18:03:00Z</dcterms:modified>
  <cp:revision>1</cp:revision>
  <dc:subject/>
  <dc:title>Table S1: 176 genes (204 probe sets) whose expression was concordant between diagnostic leukemia cells and normal leukocytes (p&lt;0</dc:title>
</cp:coreProperties>
</file>